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E2761" w14:textId="37C225EC" w:rsidR="00F7531E" w:rsidRPr="00F7531E" w:rsidRDefault="00F7531E" w:rsidP="00F7531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F8E4CC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ntent quality checklist </w:t>
      </w:r>
      <w:r w:rsidRPr="0F8E4CC3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</w:t>
      </w:r>
      <w:r w:rsidRPr="0F8E4CC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anslated from the original German checklist)</w:t>
      </w:r>
    </w:p>
    <w:p w14:paraId="26298623" w14:textId="2E3597DE" w:rsidR="00F7531E" w:rsidRDefault="00F7531E" w:rsidP="00F7531E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F8E4CC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ocus on video conten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4"/>
        <w:gridCol w:w="1198"/>
        <w:gridCol w:w="684"/>
        <w:gridCol w:w="483"/>
        <w:gridCol w:w="1641"/>
      </w:tblGrid>
      <w:tr w:rsidR="00F7531E" w14:paraId="419DEA20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20BB4A6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61E062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 (0 p.)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8DF6C8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alse/</w:t>
            </w:r>
          </w:p>
          <w:p w14:paraId="6E522BE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</w:t>
            </w:r>
          </w:p>
          <w:p w14:paraId="616B797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(1 P.)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31E97D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rrect</w:t>
            </w:r>
          </w:p>
          <w:p w14:paraId="77B36732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(2 P.)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88AD86F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 / already done</w:t>
            </w:r>
          </w:p>
        </w:tc>
      </w:tr>
      <w:tr w:rsidR="00F7531E" w14:paraId="4F9782A7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22B9242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 measure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C96D68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1AFD54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194CF8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4EAD26D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CE2339E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27C1F75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et verbal stimulu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ECF765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7FCA3B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222148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107A3F7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2A53904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CE2F762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et pain stimulu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A39534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43C9B1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4179CF2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78ECE1F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1E4CBA4F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7890D2C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heck airway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FCB05B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AA7D25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33D33A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4DF3D55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2EB2539D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0942FA9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heck breathing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FF51A6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90270C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DAD70A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41C7F29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70E5A6A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A3E6FD3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Make an emergency call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854B79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512D4D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E7C51E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425E4F2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7E0BBFD3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CAF5B8A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Undress upper body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E579E7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2671332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758487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0E00AD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3BE9C3A8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3CB01EE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Lay patient flat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E15E01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8431AB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164AD1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E50C6D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75FE1A30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203E6CA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st compression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AB9964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CC79CF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0DD111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E547BF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4160A9A2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03F9F4C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lace patient on a hard surface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3CEE3D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306FED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E6BCBEF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7B686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0E834214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4587582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100-120/min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0A0C4E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2AED97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8D9744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094DF38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9F69C7A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5C8AC52B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rrect pressure point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52BADC8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5AB4C6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79F2D6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309E0A1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0CE3D266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4DDD906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mpression depth 5 cm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DDB99D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CA8AA3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D96B7C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0A1619A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54F56948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B0B50A6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llowing complete chest recoil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C21AF9F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535B2CE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BD627A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11BB2E8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D573ED7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5D4C060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hange compressor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DE51F2F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9EA0EA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3341594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D0A4072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10094285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57128776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Repeat cycle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CE38D0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0A683F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F2056C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26AE83F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292AA354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E49AD1A" w14:textId="77777777" w:rsidR="00F7531E" w:rsidRDefault="00F7531E" w:rsidP="00393B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Minimizing interruptions (&lt; 10 sec)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B828E8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5AA34B0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5813D6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0A1D82A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2E05E75E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3C892BF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ED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0B2A34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02F626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4DE709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493328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7D85192E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389CCD4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applicable</w:t>
            </w: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 Sub items omitted</w:t>
            </w:r>
          </w:p>
        </w:tc>
        <w:tc>
          <w:tcPr>
            <w:tcW w:w="4006" w:type="dxa"/>
            <w:gridSpan w:val="4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83A60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7ACF7551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623F437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. priority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5CE19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46F7D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9F678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295346C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F3888E9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3D49EA3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tick electrode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D6909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7574E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12946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3CD47FD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4E58C172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6E92284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Rhythm analysis without simultaneous compression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DE13E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AF02D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0D2EED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6FCE09B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13F16C72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E02232E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Do not touch patient during shock (2 points only if explicitly announced; 1 point if only performed).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0C83B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25BB7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951EF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3FD2C58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0051F4A2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FDA0A10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mmediately after shock, continue chest compressions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C0C79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B5425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BF120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2124154D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7888621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3228D2B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Rhythm control again after 2 min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8E8BCE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96364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AC1BF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18BA20C9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1C650F1E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B8E61EE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4F94F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11C53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C74C1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6" w:space="0" w:color="00000A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BDB21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1461E953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C01BCAD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thing</w:t>
            </w:r>
          </w:p>
        </w:tc>
        <w:tc>
          <w:tcPr>
            <w:tcW w:w="4006" w:type="dxa"/>
            <w:gridSpan w:val="4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9B01D5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4F1C26FC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  <w:vAlign w:val="bottom"/>
          </w:tcPr>
          <w:p w14:paraId="0B40C569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applicable because lay resuscitation or intubation</w:t>
            </w:r>
            <w:r w:rsidRPr="0F8E4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 Sub items omitted</w:t>
            </w:r>
          </w:p>
        </w:tc>
        <w:tc>
          <w:tcPr>
            <w:tcW w:w="4006" w:type="dxa"/>
            <w:gridSpan w:val="4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EE1FFB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</w:tr>
      <w:tr w:rsidR="00F7531E" w14:paraId="526F305F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  <w:vAlign w:val="bottom"/>
          </w:tcPr>
          <w:p w14:paraId="06107608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30:2 chest compressions: Ventilation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08CB44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0ECB11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3522954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420845EB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30D91CCA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  <w:vAlign w:val="bottom"/>
          </w:tcPr>
          <w:p w14:paraId="0E9F8ADA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Overextend head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199E749C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EEC4CF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7A51F78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3591AE51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00B31B8E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  <w:vAlign w:val="bottom"/>
          </w:tcPr>
          <w:p w14:paraId="1432302D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Hold nose and ventilate via mouth/ if mask and bag are available, use them with C-handle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46EEA10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E165F1A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0B4B2285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5C77F306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31E" w14:paraId="477E687B" w14:textId="77777777" w:rsidTr="00393BC8">
        <w:trPr>
          <w:trHeight w:val="300"/>
        </w:trPr>
        <w:tc>
          <w:tcPr>
            <w:tcW w:w="535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  <w:vAlign w:val="bottom"/>
          </w:tcPr>
          <w:p w14:paraId="7234B90D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ay attention to thorax elevation as feedback</w:t>
            </w:r>
          </w:p>
          <w:p w14:paraId="6BAC16D7" w14:textId="77777777" w:rsidR="00F7531E" w:rsidRDefault="00F7531E" w:rsidP="00393B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(2 points explicitly announced; 1 point if only performed).</w:t>
            </w:r>
          </w:p>
        </w:tc>
        <w:tc>
          <w:tcPr>
            <w:tcW w:w="119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43F529B8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6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2F4E5C2D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48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60" w:type="dxa"/>
              <w:right w:w="60" w:type="dxa"/>
            </w:tcMar>
          </w:tcPr>
          <w:p w14:paraId="6C32E623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</w:t>
            </w:r>
          </w:p>
        </w:tc>
        <w:tc>
          <w:tcPr>
            <w:tcW w:w="164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000000" w:themeFill="text1"/>
            <w:tcMar>
              <w:left w:w="60" w:type="dxa"/>
              <w:right w:w="60" w:type="dxa"/>
            </w:tcMar>
          </w:tcPr>
          <w:p w14:paraId="77B3CAF7" w14:textId="77777777" w:rsidR="00F7531E" w:rsidRDefault="00F7531E" w:rsidP="00393B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7B0F2C" w14:textId="77777777" w:rsidR="00F7531E" w:rsidRDefault="00F7531E" w:rsidP="00F7531E">
      <w:pPr>
        <w:spacing w:before="100" w:after="240"/>
        <w:rPr>
          <w:rFonts w:ascii="Times New Roman" w:eastAsia="Times New Roman" w:hAnsi="Times New Roman" w:cs="Times New Roman"/>
          <w:color w:val="000000" w:themeColor="text1"/>
        </w:rPr>
      </w:pPr>
    </w:p>
    <w:p w14:paraId="73F15794" w14:textId="77777777" w:rsidR="00C972AA" w:rsidRDefault="00C972AA"/>
    <w:sectPr w:rsidR="00C97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1E"/>
    <w:rsid w:val="00BC59AC"/>
    <w:rsid w:val="00C972AA"/>
    <w:rsid w:val="00E53325"/>
    <w:rsid w:val="00F37E7C"/>
    <w:rsid w:val="00F7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EE1A"/>
  <w15:chartTrackingRefBased/>
  <w15:docId w15:val="{12DD3D59-C1B5-E24C-B0DA-B507BB26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31E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3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3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3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3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3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3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3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3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3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31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31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31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3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31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3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31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5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53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3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53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531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531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531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5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31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53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 Dharmaraj</dc:creator>
  <cp:keywords/>
  <dc:description/>
  <cp:lastModifiedBy>Nived Dharmaraj</cp:lastModifiedBy>
  <cp:revision>1</cp:revision>
  <dcterms:created xsi:type="dcterms:W3CDTF">2025-10-30T15:26:00Z</dcterms:created>
  <dcterms:modified xsi:type="dcterms:W3CDTF">2025-10-30T15:28:00Z</dcterms:modified>
</cp:coreProperties>
</file>